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10"/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3"/>
        <w:gridCol w:w="1457"/>
        <w:gridCol w:w="1354"/>
        <w:gridCol w:w="1560"/>
      </w:tblGrid>
      <w:tr w:rsidR="00B87677" w:rsidRPr="00B87677" w:rsidTr="00B87677">
        <w:trPr>
          <w:trHeight w:val="255"/>
        </w:trPr>
        <w:tc>
          <w:tcPr>
            <w:tcW w:w="2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b/>
                <w:bCs/>
                <w:color w:val="1F497D"/>
              </w:rPr>
              <w:t>Endocannabinoids</w:t>
            </w:r>
            <w:proofErr w:type="spellEnd"/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</w:p>
        </w:tc>
      </w:tr>
      <w:tr w:rsidR="00B87677" w:rsidRPr="00B87677" w:rsidTr="00B87677">
        <w:trPr>
          <w:trHeight w:val="510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b/>
                <w:bCs/>
                <w:color w:val="1F497D"/>
              </w:rPr>
              <w:t>Parent Lipid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b/>
                <w:bCs/>
                <w:color w:val="1F497D"/>
              </w:rPr>
              <w:t>Clas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b/>
                <w:bCs/>
                <w:color w:val="1F497D"/>
              </w:rPr>
              <w:t>HMDB 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b/>
                <w:bCs/>
                <w:color w:val="1F497D"/>
              </w:rPr>
              <w:t xml:space="preserve">Common </w:t>
            </w:r>
            <w:proofErr w:type="spellStart"/>
            <w:r w:rsidRPr="00B87677">
              <w:rPr>
                <w:rFonts w:ascii="Calibri" w:eastAsia="Times New Roman" w:hAnsi="Calibri" w:cs="Calibri"/>
                <w:b/>
                <w:bCs/>
                <w:color w:val="1F497D"/>
              </w:rPr>
              <w:t>Abbreviaton</w:t>
            </w:r>
            <w:proofErr w:type="spellEnd"/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6: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02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P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8: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30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S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8:1n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020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O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8:2n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22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L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8:3n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36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aLEA</w:t>
            </w:r>
            <w:proofErr w:type="spellEnd"/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20:3n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36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DGLA 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20:4n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040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A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22:4n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36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D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22:6n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36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DH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PGF2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36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PGF2a 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PGD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36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PGD2 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20-HET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Ethanolami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36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20-HETE EA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8:1n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1-Acyl Glycero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15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1-OG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8:2n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1-Acyl Glycero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15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1-LG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20:4n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1-Acyl Glycero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15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1-AG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8:1n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2-Acyl Glycero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15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2-OG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8:2n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2-Acyl Glycero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15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2-LG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20:4n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2-Acyl Glycero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046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2-AG</w:t>
            </w:r>
          </w:p>
        </w:tc>
      </w:tr>
      <w:tr w:rsidR="00B87677" w:rsidRPr="00B87677" w:rsidTr="00B87677">
        <w:trPr>
          <w:trHeight w:val="25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C18:1n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N-Acyl Glycin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136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NO-</w:t>
            </w: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Gly</w:t>
            </w:r>
            <w:proofErr w:type="spellEnd"/>
          </w:p>
        </w:tc>
      </w:tr>
      <w:tr w:rsidR="00B87677" w:rsidRPr="00B87677" w:rsidTr="00B87677">
        <w:trPr>
          <w:trHeight w:val="270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20:4n6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N-Acyl Glycin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HMDB050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7677" w:rsidRPr="00B87677" w:rsidRDefault="00B87677" w:rsidP="00B87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B87677">
              <w:rPr>
                <w:rFonts w:ascii="Calibri" w:eastAsia="Times New Roman" w:hAnsi="Calibri" w:cs="Calibri"/>
                <w:color w:val="1F497D"/>
              </w:rPr>
              <w:t>NA-</w:t>
            </w:r>
            <w:proofErr w:type="spellStart"/>
            <w:r w:rsidRPr="00B87677">
              <w:rPr>
                <w:rFonts w:ascii="Calibri" w:eastAsia="Times New Roman" w:hAnsi="Calibri" w:cs="Calibri"/>
                <w:color w:val="1F497D"/>
              </w:rPr>
              <w:t>Gly</w:t>
            </w:r>
            <w:proofErr w:type="spellEnd"/>
          </w:p>
        </w:tc>
      </w:tr>
    </w:tbl>
    <w:p w:rsidR="006600BF" w:rsidRDefault="00B87677">
      <w:proofErr w:type="spellStart"/>
      <w:r>
        <w:t>Endocan</w:t>
      </w:r>
      <w:bookmarkStart w:id="0" w:name="_GoBack"/>
      <w:bookmarkEnd w:id="0"/>
      <w:r>
        <w:t>nabinoid</w:t>
      </w:r>
      <w:proofErr w:type="spellEnd"/>
      <w:r>
        <w:t xml:space="preserve"> </w:t>
      </w:r>
      <w:proofErr w:type="gramStart"/>
      <w:r>
        <w:t>abbreviations .</w:t>
      </w:r>
      <w:proofErr w:type="gramEnd"/>
    </w:p>
    <w:sectPr w:rsidR="006600BF" w:rsidSect="00B876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677"/>
    <w:rsid w:val="006600BF"/>
    <w:rsid w:val="00B8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4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bhar</dc:creator>
  <cp:lastModifiedBy>Iubhar</cp:lastModifiedBy>
  <cp:revision>1</cp:revision>
  <dcterms:created xsi:type="dcterms:W3CDTF">2016-03-03T20:35:00Z</dcterms:created>
  <dcterms:modified xsi:type="dcterms:W3CDTF">2016-03-03T20:37:00Z</dcterms:modified>
</cp:coreProperties>
</file>